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730A7B" w14:textId="4C2993DA" w:rsidR="00B40E07" w:rsidRDefault="003A69D0" w:rsidP="00B40E07">
      <w:pPr>
        <w:rPr>
          <w:rFonts w:cstheme="minorHAnsi"/>
        </w:rPr>
      </w:pPr>
      <w:bookmarkStart w:id="0" w:name="_GoBack"/>
      <w:bookmarkEnd w:id="0"/>
      <w:r w:rsidRPr="002B5A38">
        <w:rPr>
          <w:rFonts w:cstheme="minorHAnsi"/>
          <w:u w:val="single"/>
        </w:rPr>
        <w:t>Supplements</w:t>
      </w:r>
      <w:r w:rsidRPr="002B5A38">
        <w:rPr>
          <w:rFonts w:cstheme="minorHAnsi"/>
        </w:rPr>
        <w:t xml:space="preserve"> </w:t>
      </w:r>
      <w:r w:rsidRPr="002B5A38">
        <w:rPr>
          <w:rFonts w:cstheme="minorHAnsi"/>
        </w:rPr>
        <w:br/>
      </w:r>
    </w:p>
    <w:p w14:paraId="7F7D0D41" w14:textId="7FC38478" w:rsidR="00527697" w:rsidRPr="00353D79" w:rsidRDefault="00527697" w:rsidP="00B40E07">
      <w:pPr>
        <w:rPr>
          <w:rFonts w:cstheme="minorHAnsi"/>
        </w:rPr>
      </w:pPr>
      <w:r>
        <w:rPr>
          <w:rFonts w:cstheme="minorHAnsi"/>
        </w:rPr>
        <w:t xml:space="preserve">Pdf1: Feedback document to participants </w:t>
      </w:r>
    </w:p>
    <w:p w14:paraId="7E9BB87C" w14:textId="1F2D4204" w:rsidR="002C70AE" w:rsidRDefault="0056175E" w:rsidP="00B40E07">
      <w:pPr>
        <w:rPr>
          <w:rFonts w:cstheme="minorHAnsi"/>
        </w:rPr>
      </w:pPr>
      <w:r>
        <w:rPr>
          <w:rFonts w:cstheme="minorHAnsi"/>
        </w:rPr>
        <w:t>Suppl</w:t>
      </w:r>
      <w:r w:rsidR="00DF000A">
        <w:rPr>
          <w:rFonts w:cstheme="minorHAnsi"/>
        </w:rPr>
        <w:t>ementary</w:t>
      </w:r>
      <w:r>
        <w:rPr>
          <w:rFonts w:cstheme="minorHAnsi"/>
        </w:rPr>
        <w:t xml:space="preserve"> table</w:t>
      </w:r>
      <w:r w:rsidR="002D303B">
        <w:rPr>
          <w:rFonts w:cstheme="minorHAnsi"/>
        </w:rPr>
        <w:t>s</w:t>
      </w:r>
      <w:r>
        <w:rPr>
          <w:rFonts w:cstheme="minorHAnsi"/>
        </w:rPr>
        <w:t xml:space="preserve"> </w:t>
      </w:r>
      <w:r w:rsidR="00F90E16">
        <w:rPr>
          <w:rFonts w:cstheme="minorHAnsi"/>
        </w:rPr>
        <w:t>S</w:t>
      </w:r>
      <w:r>
        <w:rPr>
          <w:rFonts w:cstheme="minorHAnsi"/>
        </w:rPr>
        <w:t>1 a</w:t>
      </w:r>
      <w:r w:rsidR="002C5013">
        <w:rPr>
          <w:rFonts w:cstheme="minorHAnsi"/>
        </w:rPr>
        <w:t>–</w:t>
      </w:r>
      <w:r>
        <w:rPr>
          <w:rFonts w:cstheme="minorHAnsi"/>
        </w:rPr>
        <w:t>c</w:t>
      </w:r>
      <w:r w:rsidR="001764FD">
        <w:rPr>
          <w:rFonts w:cstheme="minorHAnsi"/>
        </w:rPr>
        <w:t>.</w:t>
      </w:r>
      <w:r>
        <w:rPr>
          <w:rFonts w:cstheme="minorHAnsi"/>
        </w:rPr>
        <w:t xml:space="preserve"> </w:t>
      </w:r>
      <w:bookmarkStart w:id="1" w:name="_Hlk161658586"/>
      <w:r w:rsidR="002C70AE">
        <w:rPr>
          <w:rFonts w:cstheme="minorHAnsi"/>
        </w:rPr>
        <w:t xml:space="preserve">Tabulation of level of </w:t>
      </w:r>
      <w:r w:rsidR="00B961A8">
        <w:rPr>
          <w:rFonts w:cstheme="minorHAnsi"/>
        </w:rPr>
        <w:t>a</w:t>
      </w:r>
      <w:r w:rsidR="001764FD">
        <w:rPr>
          <w:rFonts w:cstheme="minorHAnsi"/>
        </w:rPr>
        <w:t xml:space="preserve">greement </w:t>
      </w:r>
      <w:r w:rsidR="002C70AE">
        <w:rPr>
          <w:rFonts w:cstheme="minorHAnsi"/>
        </w:rPr>
        <w:t>versus</w:t>
      </w:r>
      <w:r w:rsidR="00DF000A">
        <w:rPr>
          <w:rFonts w:cstheme="minorHAnsi"/>
        </w:rPr>
        <w:t xml:space="preserve"> </w:t>
      </w:r>
      <w:r w:rsidR="002C70AE">
        <w:rPr>
          <w:rFonts w:cstheme="minorHAnsi"/>
        </w:rPr>
        <w:t xml:space="preserve">level of </w:t>
      </w:r>
      <w:r w:rsidR="00DF000A">
        <w:rPr>
          <w:rFonts w:cstheme="minorHAnsi"/>
        </w:rPr>
        <w:t>experience.</w:t>
      </w:r>
      <w:bookmarkEnd w:id="1"/>
      <w:r w:rsidR="001764FD">
        <w:rPr>
          <w:rFonts w:cstheme="minorHAnsi"/>
        </w:rPr>
        <w:t xml:space="preserve"> </w:t>
      </w:r>
    </w:p>
    <w:p w14:paraId="3498389A" w14:textId="722C7495" w:rsidR="00E00401" w:rsidRDefault="001764FD" w:rsidP="00B40E07">
      <w:pPr>
        <w:rPr>
          <w:rFonts w:cstheme="minorHAnsi"/>
        </w:rPr>
      </w:pPr>
      <w:r>
        <w:rPr>
          <w:rFonts w:cstheme="minorHAnsi"/>
        </w:rPr>
        <w:t xml:space="preserve">Kappa scores interpreted as: </w:t>
      </w:r>
      <w:r w:rsidRPr="004B1004">
        <w:rPr>
          <w:rFonts w:eastAsiaTheme="minorEastAsia"/>
          <w:lang w:val="en-GB"/>
        </w:rPr>
        <w:t>0–0.20 slight agreement, 0.21–0.40 fair, 0.41–0.60 moderate, 0.61–0.80 substantial, and 0.81–1 almost perfect agreement.</w:t>
      </w:r>
    </w:p>
    <w:p w14:paraId="331D8FE6" w14:textId="77777777" w:rsidR="00411C88" w:rsidRDefault="00411C88" w:rsidP="00411C88">
      <w:pPr>
        <w:rPr>
          <w:rFonts w:cstheme="minorHAnsi"/>
        </w:rPr>
      </w:pPr>
    </w:p>
    <w:p w14:paraId="43B10803" w14:textId="75AA6A9E" w:rsidR="0056175E" w:rsidRPr="002B5A38" w:rsidRDefault="00E00401" w:rsidP="00B40E07">
      <w:pPr>
        <w:rPr>
          <w:rFonts w:cstheme="minorHAnsi"/>
          <w:lang w:val="en-GB"/>
        </w:rPr>
      </w:pPr>
      <w:r>
        <w:rPr>
          <w:rFonts w:cstheme="minorHAnsi"/>
        </w:rPr>
        <w:t xml:space="preserve">Table </w:t>
      </w:r>
      <w:r w:rsidR="00F90E16">
        <w:rPr>
          <w:rFonts w:cstheme="minorHAnsi"/>
        </w:rPr>
        <w:t>S</w:t>
      </w:r>
      <w:r>
        <w:rPr>
          <w:rFonts w:cstheme="minorHAnsi"/>
        </w:rPr>
        <w:t>1a:</w:t>
      </w:r>
      <w:r w:rsidR="00411C88" w:rsidRPr="00411C88">
        <w:rPr>
          <w:rFonts w:cstheme="minorHAnsi"/>
          <w:lang w:val="en-GB"/>
        </w:rPr>
        <w:t xml:space="preserve"> </w:t>
      </w:r>
      <w:r w:rsidR="00411C88">
        <w:rPr>
          <w:rFonts w:cstheme="minorHAnsi"/>
          <w:lang w:val="en-GB"/>
        </w:rPr>
        <w:t>Level</w:t>
      </w:r>
      <w:r w:rsidR="00411C88" w:rsidRPr="00353D79">
        <w:rPr>
          <w:rFonts w:cstheme="minorHAnsi"/>
          <w:lang w:val="en-GB"/>
        </w:rPr>
        <w:t xml:space="preserve"> of </w:t>
      </w:r>
      <w:r w:rsidR="00411C88">
        <w:rPr>
          <w:rFonts w:cstheme="minorHAnsi"/>
          <w:lang w:val="en-GB"/>
        </w:rPr>
        <w:t>speciali</w:t>
      </w:r>
      <w:r w:rsidR="002C5013">
        <w:rPr>
          <w:rFonts w:cstheme="minorHAnsi"/>
          <w:lang w:val="en-GB"/>
        </w:rPr>
        <w:t>s</w:t>
      </w:r>
      <w:r w:rsidR="00411C88">
        <w:rPr>
          <w:rFonts w:cstheme="minorHAnsi"/>
          <w:lang w:val="en-GB"/>
        </w:rPr>
        <w:t>ation</w:t>
      </w:r>
      <w:r w:rsidR="00411C88" w:rsidRPr="00353D79">
        <w:rPr>
          <w:rFonts w:cstheme="minorHAnsi"/>
          <w:lang w:val="en-GB"/>
        </w:rPr>
        <w:t xml:space="preserve"> versus agreement</w:t>
      </w:r>
      <w:r w:rsidR="002A11D5">
        <w:rPr>
          <w:rFonts w:cstheme="minorHAnsi"/>
          <w:lang w:val="en-GB"/>
        </w:rPr>
        <w:t xml:space="preserve">. </w:t>
      </w:r>
      <w:r w:rsidR="00411C88">
        <w:rPr>
          <w:rFonts w:cstheme="minorHAnsi"/>
          <w:lang w:val="en-GB"/>
        </w:rPr>
        <w:t xml:space="preserve"> 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2263"/>
        <w:gridCol w:w="1153"/>
        <w:gridCol w:w="1247"/>
        <w:gridCol w:w="1247"/>
        <w:gridCol w:w="1247"/>
        <w:gridCol w:w="1247"/>
        <w:gridCol w:w="805"/>
      </w:tblGrid>
      <w:tr w:rsidR="002A11D5" w:rsidRPr="00353D79" w14:paraId="4F8CDC37" w14:textId="77777777" w:rsidTr="00554537">
        <w:tc>
          <w:tcPr>
            <w:tcW w:w="2263" w:type="dxa"/>
          </w:tcPr>
          <w:p w14:paraId="6380E1CD" w14:textId="279C6483" w:rsidR="0056175E" w:rsidRPr="00246081" w:rsidRDefault="00411C88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evel of specialisation</w:t>
            </w:r>
          </w:p>
        </w:tc>
        <w:tc>
          <w:tcPr>
            <w:tcW w:w="1153" w:type="dxa"/>
          </w:tcPr>
          <w:p w14:paraId="62635980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light</w:t>
            </w:r>
          </w:p>
        </w:tc>
        <w:tc>
          <w:tcPr>
            <w:tcW w:w="1247" w:type="dxa"/>
          </w:tcPr>
          <w:p w14:paraId="186D7026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air</w:t>
            </w:r>
          </w:p>
        </w:tc>
        <w:tc>
          <w:tcPr>
            <w:tcW w:w="1247" w:type="dxa"/>
          </w:tcPr>
          <w:p w14:paraId="397423D1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oderate</w:t>
            </w:r>
          </w:p>
        </w:tc>
        <w:tc>
          <w:tcPr>
            <w:tcW w:w="1247" w:type="dxa"/>
          </w:tcPr>
          <w:p w14:paraId="378EE3BD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ubstantial</w:t>
            </w:r>
          </w:p>
        </w:tc>
        <w:tc>
          <w:tcPr>
            <w:tcW w:w="1247" w:type="dxa"/>
          </w:tcPr>
          <w:p w14:paraId="13C9DB5B" w14:textId="77777777" w:rsidR="0056175E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Almost </w:t>
            </w:r>
          </w:p>
          <w:p w14:paraId="7FC3A931" w14:textId="7FFC7964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erfect</w:t>
            </w:r>
          </w:p>
        </w:tc>
        <w:tc>
          <w:tcPr>
            <w:tcW w:w="805" w:type="dxa"/>
          </w:tcPr>
          <w:p w14:paraId="103EAD59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otal</w:t>
            </w:r>
          </w:p>
        </w:tc>
      </w:tr>
      <w:tr w:rsidR="002A11D5" w:rsidRPr="00353D79" w14:paraId="6358629A" w14:textId="77777777" w:rsidTr="00554537">
        <w:tc>
          <w:tcPr>
            <w:tcW w:w="2263" w:type="dxa"/>
          </w:tcPr>
          <w:p w14:paraId="69E8FC40" w14:textId="6C6FE7A8" w:rsidR="0056175E" w:rsidRPr="00246081" w:rsidRDefault="00E54B40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adiology r</w:t>
            </w:r>
            <w:r w:rsidR="0056175E"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sidents</w:t>
            </w:r>
          </w:p>
        </w:tc>
        <w:tc>
          <w:tcPr>
            <w:tcW w:w="1153" w:type="dxa"/>
          </w:tcPr>
          <w:p w14:paraId="2A220E06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247" w:type="dxa"/>
          </w:tcPr>
          <w:p w14:paraId="7780CFCC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247" w:type="dxa"/>
          </w:tcPr>
          <w:p w14:paraId="23B0BA39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1247" w:type="dxa"/>
          </w:tcPr>
          <w:p w14:paraId="4DE4F2F3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1247" w:type="dxa"/>
          </w:tcPr>
          <w:p w14:paraId="634930BD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805" w:type="dxa"/>
          </w:tcPr>
          <w:p w14:paraId="09DFA20C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</w:p>
        </w:tc>
      </w:tr>
      <w:tr w:rsidR="002A11D5" w:rsidRPr="00353D79" w14:paraId="3C42DA5B" w14:textId="77777777" w:rsidTr="00554537">
        <w:tc>
          <w:tcPr>
            <w:tcW w:w="2263" w:type="dxa"/>
          </w:tcPr>
          <w:p w14:paraId="50CB8948" w14:textId="1C171191" w:rsidR="0056175E" w:rsidRPr="00246081" w:rsidRDefault="00E54B40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adiology s</w:t>
            </w:r>
            <w:r w:rsidR="0056175E"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ecialists</w:t>
            </w:r>
          </w:p>
        </w:tc>
        <w:tc>
          <w:tcPr>
            <w:tcW w:w="1153" w:type="dxa"/>
          </w:tcPr>
          <w:p w14:paraId="2B5E791B" w14:textId="3C09B2FB" w:rsidR="0056175E" w:rsidRPr="00246081" w:rsidRDefault="000D7CE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1247" w:type="dxa"/>
          </w:tcPr>
          <w:p w14:paraId="6258D480" w14:textId="5B240FB6" w:rsidR="0056175E" w:rsidRPr="00246081" w:rsidRDefault="000D7CE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</w:p>
        </w:tc>
        <w:tc>
          <w:tcPr>
            <w:tcW w:w="1247" w:type="dxa"/>
          </w:tcPr>
          <w:p w14:paraId="04DD2E96" w14:textId="117BB2BB" w:rsidR="0056175E" w:rsidRPr="00246081" w:rsidRDefault="000D7CE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1</w:t>
            </w:r>
          </w:p>
        </w:tc>
        <w:tc>
          <w:tcPr>
            <w:tcW w:w="1247" w:type="dxa"/>
          </w:tcPr>
          <w:p w14:paraId="3450DC2D" w14:textId="51845BD7" w:rsidR="0056175E" w:rsidRPr="00246081" w:rsidRDefault="000D7CE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</w:t>
            </w:r>
          </w:p>
        </w:tc>
        <w:tc>
          <w:tcPr>
            <w:tcW w:w="1247" w:type="dxa"/>
          </w:tcPr>
          <w:p w14:paraId="1D1B8038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805" w:type="dxa"/>
          </w:tcPr>
          <w:p w14:paraId="43129DF7" w14:textId="5DC431E0" w:rsidR="0056175E" w:rsidRPr="00246081" w:rsidRDefault="000D7CE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</w:t>
            </w:r>
          </w:p>
        </w:tc>
      </w:tr>
      <w:tr w:rsidR="002A11D5" w:rsidRPr="00353D79" w14:paraId="7CE77286" w14:textId="77777777" w:rsidTr="00554537">
        <w:tc>
          <w:tcPr>
            <w:tcW w:w="2263" w:type="dxa"/>
          </w:tcPr>
          <w:p w14:paraId="4CABE8C8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 reply</w:t>
            </w:r>
          </w:p>
        </w:tc>
        <w:tc>
          <w:tcPr>
            <w:tcW w:w="1153" w:type="dxa"/>
          </w:tcPr>
          <w:p w14:paraId="7A0E2090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247" w:type="dxa"/>
          </w:tcPr>
          <w:p w14:paraId="0B042156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1247" w:type="dxa"/>
          </w:tcPr>
          <w:p w14:paraId="387F9ECF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</w:p>
        </w:tc>
        <w:tc>
          <w:tcPr>
            <w:tcW w:w="1247" w:type="dxa"/>
          </w:tcPr>
          <w:p w14:paraId="12FC3861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1247" w:type="dxa"/>
          </w:tcPr>
          <w:p w14:paraId="710B9828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805" w:type="dxa"/>
          </w:tcPr>
          <w:p w14:paraId="64D93C34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</w:p>
        </w:tc>
      </w:tr>
      <w:tr w:rsidR="002A11D5" w:rsidRPr="00353D79" w14:paraId="57987D7C" w14:textId="77777777" w:rsidTr="00554537">
        <w:tc>
          <w:tcPr>
            <w:tcW w:w="2263" w:type="dxa"/>
          </w:tcPr>
          <w:p w14:paraId="56218480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153" w:type="dxa"/>
          </w:tcPr>
          <w:p w14:paraId="5EE50C39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1247" w:type="dxa"/>
          </w:tcPr>
          <w:p w14:paraId="1412CBDD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</w:p>
        </w:tc>
        <w:tc>
          <w:tcPr>
            <w:tcW w:w="1247" w:type="dxa"/>
          </w:tcPr>
          <w:p w14:paraId="30239901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5</w:t>
            </w:r>
          </w:p>
        </w:tc>
        <w:tc>
          <w:tcPr>
            <w:tcW w:w="1247" w:type="dxa"/>
          </w:tcPr>
          <w:p w14:paraId="60B18C49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</w:t>
            </w:r>
          </w:p>
        </w:tc>
        <w:tc>
          <w:tcPr>
            <w:tcW w:w="1247" w:type="dxa"/>
          </w:tcPr>
          <w:p w14:paraId="165FACF5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805" w:type="dxa"/>
          </w:tcPr>
          <w:p w14:paraId="6F7ADDB6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3</w:t>
            </w:r>
          </w:p>
        </w:tc>
      </w:tr>
    </w:tbl>
    <w:p w14:paraId="0A02CA26" w14:textId="72BF9350" w:rsidR="0056175E" w:rsidRPr="00353D79" w:rsidRDefault="00E00401" w:rsidP="0056175E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Table </w:t>
      </w:r>
      <w:r w:rsidR="00F90E16">
        <w:rPr>
          <w:rFonts w:cstheme="minorHAnsi"/>
          <w:lang w:val="en-GB"/>
        </w:rPr>
        <w:t>S</w:t>
      </w:r>
      <w:r>
        <w:rPr>
          <w:rFonts w:cstheme="minorHAnsi"/>
          <w:lang w:val="en-GB"/>
        </w:rPr>
        <w:t>1b:</w:t>
      </w:r>
      <w:r w:rsidR="00411C88">
        <w:rPr>
          <w:rFonts w:cstheme="minorHAnsi"/>
          <w:lang w:val="en-GB"/>
        </w:rPr>
        <w:t xml:space="preserve"> </w:t>
      </w:r>
      <w:r w:rsidR="00411C88" w:rsidRPr="00353D79">
        <w:rPr>
          <w:rFonts w:cstheme="minorHAnsi"/>
          <w:lang w:val="en-GB"/>
        </w:rPr>
        <w:t>Cases read per year versus agreement</w:t>
      </w:r>
      <w:r w:rsidR="00411C88">
        <w:rPr>
          <w:rFonts w:cstheme="minorHAnsi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6"/>
        <w:gridCol w:w="1121"/>
        <w:gridCol w:w="1118"/>
        <w:gridCol w:w="1129"/>
        <w:gridCol w:w="1210"/>
        <w:gridCol w:w="1125"/>
        <w:gridCol w:w="1121"/>
      </w:tblGrid>
      <w:tr w:rsidR="0056175E" w:rsidRPr="00353D79" w14:paraId="619C2A7B" w14:textId="77777777" w:rsidTr="00246081">
        <w:trPr>
          <w:trHeight w:val="475"/>
        </w:trPr>
        <w:tc>
          <w:tcPr>
            <w:tcW w:w="1206" w:type="dxa"/>
          </w:tcPr>
          <w:p w14:paraId="6C7DAE95" w14:textId="790A948F" w:rsidR="0056175E" w:rsidRPr="00246081" w:rsidRDefault="00411C88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ases read per year (n)</w:t>
            </w:r>
          </w:p>
        </w:tc>
        <w:tc>
          <w:tcPr>
            <w:tcW w:w="1121" w:type="dxa"/>
          </w:tcPr>
          <w:p w14:paraId="2C9F719B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light</w:t>
            </w:r>
          </w:p>
        </w:tc>
        <w:tc>
          <w:tcPr>
            <w:tcW w:w="1118" w:type="dxa"/>
          </w:tcPr>
          <w:p w14:paraId="7BD61B4D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air</w:t>
            </w:r>
          </w:p>
        </w:tc>
        <w:tc>
          <w:tcPr>
            <w:tcW w:w="1129" w:type="dxa"/>
          </w:tcPr>
          <w:p w14:paraId="5FE24A90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oderate</w:t>
            </w:r>
          </w:p>
        </w:tc>
        <w:tc>
          <w:tcPr>
            <w:tcW w:w="1132" w:type="dxa"/>
          </w:tcPr>
          <w:p w14:paraId="07535E3E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ubstantial</w:t>
            </w:r>
          </w:p>
        </w:tc>
        <w:tc>
          <w:tcPr>
            <w:tcW w:w="1125" w:type="dxa"/>
          </w:tcPr>
          <w:p w14:paraId="24532187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lmost perfect</w:t>
            </w:r>
          </w:p>
        </w:tc>
        <w:tc>
          <w:tcPr>
            <w:tcW w:w="1121" w:type="dxa"/>
          </w:tcPr>
          <w:p w14:paraId="243A09F1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otal</w:t>
            </w:r>
          </w:p>
        </w:tc>
      </w:tr>
      <w:tr w:rsidR="0056175E" w:rsidRPr="00353D79" w14:paraId="004A95A3" w14:textId="77777777" w:rsidTr="00246081">
        <w:trPr>
          <w:trHeight w:val="231"/>
        </w:trPr>
        <w:tc>
          <w:tcPr>
            <w:tcW w:w="1206" w:type="dxa"/>
          </w:tcPr>
          <w:p w14:paraId="3F1698E9" w14:textId="0DAF062F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  <w:r w:rsidR="002C501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–</w:t>
            </w: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199 </w:t>
            </w:r>
          </w:p>
        </w:tc>
        <w:tc>
          <w:tcPr>
            <w:tcW w:w="1121" w:type="dxa"/>
          </w:tcPr>
          <w:p w14:paraId="60F4EF85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118" w:type="dxa"/>
          </w:tcPr>
          <w:p w14:paraId="2F95A918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</w:p>
        </w:tc>
        <w:tc>
          <w:tcPr>
            <w:tcW w:w="1129" w:type="dxa"/>
          </w:tcPr>
          <w:p w14:paraId="1B84C727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</w:t>
            </w:r>
          </w:p>
        </w:tc>
        <w:tc>
          <w:tcPr>
            <w:tcW w:w="1132" w:type="dxa"/>
          </w:tcPr>
          <w:p w14:paraId="4FD8D6F1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</w:p>
        </w:tc>
        <w:tc>
          <w:tcPr>
            <w:tcW w:w="1125" w:type="dxa"/>
          </w:tcPr>
          <w:p w14:paraId="4CBAC918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121" w:type="dxa"/>
          </w:tcPr>
          <w:p w14:paraId="34C18CFD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9</w:t>
            </w:r>
          </w:p>
        </w:tc>
      </w:tr>
      <w:tr w:rsidR="0056175E" w:rsidRPr="00353D79" w14:paraId="57D912DF" w14:textId="77777777" w:rsidTr="00246081">
        <w:trPr>
          <w:trHeight w:val="231"/>
        </w:trPr>
        <w:tc>
          <w:tcPr>
            <w:tcW w:w="1206" w:type="dxa"/>
          </w:tcPr>
          <w:p w14:paraId="485B4BE1" w14:textId="43E61155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0-</w:t>
            </w:r>
            <w:r w:rsidR="002C501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–</w:t>
            </w: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399 </w:t>
            </w:r>
          </w:p>
        </w:tc>
        <w:tc>
          <w:tcPr>
            <w:tcW w:w="1121" w:type="dxa"/>
          </w:tcPr>
          <w:p w14:paraId="717AE362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1118" w:type="dxa"/>
          </w:tcPr>
          <w:p w14:paraId="12721D5E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129" w:type="dxa"/>
          </w:tcPr>
          <w:p w14:paraId="3EDD4EE1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</w:p>
        </w:tc>
        <w:tc>
          <w:tcPr>
            <w:tcW w:w="1132" w:type="dxa"/>
          </w:tcPr>
          <w:p w14:paraId="4B27DC43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1125" w:type="dxa"/>
          </w:tcPr>
          <w:p w14:paraId="5339DDF7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1121" w:type="dxa"/>
          </w:tcPr>
          <w:p w14:paraId="6E052E96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</w:t>
            </w:r>
          </w:p>
        </w:tc>
      </w:tr>
      <w:tr w:rsidR="0056175E" w:rsidRPr="00353D79" w14:paraId="553CFDC2" w14:textId="77777777" w:rsidTr="00246081">
        <w:trPr>
          <w:trHeight w:val="244"/>
        </w:trPr>
        <w:tc>
          <w:tcPr>
            <w:tcW w:w="1206" w:type="dxa"/>
          </w:tcPr>
          <w:p w14:paraId="3DB5E1E2" w14:textId="0E8CF159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00</w:t>
            </w:r>
            <w:r w:rsidR="002C501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–</w:t>
            </w: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99</w:t>
            </w:r>
          </w:p>
        </w:tc>
        <w:tc>
          <w:tcPr>
            <w:tcW w:w="1121" w:type="dxa"/>
          </w:tcPr>
          <w:p w14:paraId="05A77206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118" w:type="dxa"/>
          </w:tcPr>
          <w:p w14:paraId="03CDF845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1129" w:type="dxa"/>
          </w:tcPr>
          <w:p w14:paraId="0FBA295D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</w:p>
        </w:tc>
        <w:tc>
          <w:tcPr>
            <w:tcW w:w="1132" w:type="dxa"/>
          </w:tcPr>
          <w:p w14:paraId="73D19465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1125" w:type="dxa"/>
          </w:tcPr>
          <w:p w14:paraId="4A36EF10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121" w:type="dxa"/>
          </w:tcPr>
          <w:p w14:paraId="387E02C4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</w:t>
            </w:r>
          </w:p>
        </w:tc>
      </w:tr>
      <w:tr w:rsidR="0056175E" w:rsidRPr="00353D79" w14:paraId="6628436E" w14:textId="77777777" w:rsidTr="00246081">
        <w:trPr>
          <w:trHeight w:val="231"/>
        </w:trPr>
        <w:tc>
          <w:tcPr>
            <w:tcW w:w="1206" w:type="dxa"/>
          </w:tcPr>
          <w:p w14:paraId="1FDFCC2D" w14:textId="5013A69E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00</w:t>
            </w:r>
            <w:r w:rsidR="002C501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–</w:t>
            </w: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99</w:t>
            </w:r>
          </w:p>
        </w:tc>
        <w:tc>
          <w:tcPr>
            <w:tcW w:w="1121" w:type="dxa"/>
          </w:tcPr>
          <w:p w14:paraId="67A8A5E0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118" w:type="dxa"/>
          </w:tcPr>
          <w:p w14:paraId="4BF05FCF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129" w:type="dxa"/>
          </w:tcPr>
          <w:p w14:paraId="5F987571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1132" w:type="dxa"/>
          </w:tcPr>
          <w:p w14:paraId="76DE69CE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1125" w:type="dxa"/>
          </w:tcPr>
          <w:p w14:paraId="4D8E0A68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121" w:type="dxa"/>
          </w:tcPr>
          <w:p w14:paraId="5D321A4F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</w:p>
        </w:tc>
      </w:tr>
      <w:tr w:rsidR="0056175E" w:rsidRPr="00353D79" w14:paraId="09B4FE77" w14:textId="77777777" w:rsidTr="00246081">
        <w:trPr>
          <w:trHeight w:val="231"/>
        </w:trPr>
        <w:tc>
          <w:tcPr>
            <w:tcW w:w="1206" w:type="dxa"/>
          </w:tcPr>
          <w:p w14:paraId="31AFC108" w14:textId="1CEBD996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00</w:t>
            </w:r>
            <w:r w:rsidR="002C501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1121" w:type="dxa"/>
          </w:tcPr>
          <w:p w14:paraId="3E8D233A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118" w:type="dxa"/>
          </w:tcPr>
          <w:p w14:paraId="478D414F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129" w:type="dxa"/>
          </w:tcPr>
          <w:p w14:paraId="110F5A5B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132" w:type="dxa"/>
          </w:tcPr>
          <w:p w14:paraId="150A02B1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125" w:type="dxa"/>
          </w:tcPr>
          <w:p w14:paraId="3C160B88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1121" w:type="dxa"/>
          </w:tcPr>
          <w:p w14:paraId="34C521F8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</w:tr>
      <w:tr w:rsidR="0056175E" w:rsidRPr="00353D79" w14:paraId="6BD27C1B" w14:textId="77777777" w:rsidTr="00246081">
        <w:trPr>
          <w:trHeight w:val="231"/>
        </w:trPr>
        <w:tc>
          <w:tcPr>
            <w:tcW w:w="1206" w:type="dxa"/>
          </w:tcPr>
          <w:p w14:paraId="7F92C6C3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 reply</w:t>
            </w:r>
          </w:p>
        </w:tc>
        <w:tc>
          <w:tcPr>
            <w:tcW w:w="1121" w:type="dxa"/>
          </w:tcPr>
          <w:p w14:paraId="3CE01523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118" w:type="dxa"/>
          </w:tcPr>
          <w:p w14:paraId="7B97A193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1129" w:type="dxa"/>
          </w:tcPr>
          <w:p w14:paraId="031E77A5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</w:p>
        </w:tc>
        <w:tc>
          <w:tcPr>
            <w:tcW w:w="1132" w:type="dxa"/>
          </w:tcPr>
          <w:p w14:paraId="42E0B681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1125" w:type="dxa"/>
          </w:tcPr>
          <w:p w14:paraId="41C64A3B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121" w:type="dxa"/>
          </w:tcPr>
          <w:p w14:paraId="6F1AA255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</w:t>
            </w:r>
          </w:p>
        </w:tc>
      </w:tr>
      <w:tr w:rsidR="0056175E" w:rsidRPr="00353D79" w14:paraId="01C3C67F" w14:textId="77777777" w:rsidTr="00246081">
        <w:trPr>
          <w:trHeight w:val="231"/>
        </w:trPr>
        <w:tc>
          <w:tcPr>
            <w:tcW w:w="1206" w:type="dxa"/>
          </w:tcPr>
          <w:p w14:paraId="04F000F0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121" w:type="dxa"/>
          </w:tcPr>
          <w:p w14:paraId="0660A4AC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1118" w:type="dxa"/>
          </w:tcPr>
          <w:p w14:paraId="449A17C7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</w:p>
        </w:tc>
        <w:tc>
          <w:tcPr>
            <w:tcW w:w="1129" w:type="dxa"/>
          </w:tcPr>
          <w:p w14:paraId="668EF718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5</w:t>
            </w:r>
          </w:p>
        </w:tc>
        <w:tc>
          <w:tcPr>
            <w:tcW w:w="1132" w:type="dxa"/>
          </w:tcPr>
          <w:p w14:paraId="15AA50B4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</w:t>
            </w:r>
          </w:p>
        </w:tc>
        <w:tc>
          <w:tcPr>
            <w:tcW w:w="1125" w:type="dxa"/>
          </w:tcPr>
          <w:p w14:paraId="41E6BBF8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1121" w:type="dxa"/>
          </w:tcPr>
          <w:p w14:paraId="4BC5E3DF" w14:textId="77777777" w:rsidR="0056175E" w:rsidRPr="00246081" w:rsidRDefault="0056175E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3</w:t>
            </w:r>
          </w:p>
        </w:tc>
      </w:tr>
    </w:tbl>
    <w:p w14:paraId="1FAF49FA" w14:textId="77777777" w:rsidR="002906F9" w:rsidRDefault="002906F9" w:rsidP="0056175E">
      <w:pPr>
        <w:rPr>
          <w:rFonts w:cstheme="minorHAnsi"/>
          <w:lang w:val="en-GB"/>
        </w:rPr>
      </w:pPr>
    </w:p>
    <w:p w14:paraId="73677C6F" w14:textId="68893D0E" w:rsidR="0056175E" w:rsidRPr="002B5A38" w:rsidRDefault="00E00401" w:rsidP="00B40E07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Table </w:t>
      </w:r>
      <w:r w:rsidR="00F90E16">
        <w:rPr>
          <w:rFonts w:cstheme="minorHAnsi"/>
          <w:lang w:val="en-GB"/>
        </w:rPr>
        <w:t>S</w:t>
      </w:r>
      <w:r>
        <w:rPr>
          <w:rFonts w:cstheme="minorHAnsi"/>
          <w:lang w:val="en-GB"/>
        </w:rPr>
        <w:t>1c</w:t>
      </w:r>
      <w:r w:rsidR="00411C88">
        <w:rPr>
          <w:rFonts w:cstheme="minorHAnsi"/>
          <w:lang w:val="en-GB"/>
        </w:rPr>
        <w:t>:</w:t>
      </w:r>
      <w:r w:rsidR="00411C88" w:rsidRPr="00411C88">
        <w:rPr>
          <w:rFonts w:cstheme="minorHAnsi"/>
        </w:rPr>
        <w:t xml:space="preserve"> </w:t>
      </w:r>
      <w:r w:rsidR="00411C88">
        <w:rPr>
          <w:rFonts w:cstheme="minorHAnsi"/>
        </w:rPr>
        <w:t xml:space="preserve">Number of cases with </w:t>
      </w:r>
      <w:r w:rsidR="00411C88">
        <w:rPr>
          <w:rFonts w:cstheme="minorHAnsi"/>
          <w:lang w:val="en-GB"/>
        </w:rPr>
        <w:t>f</w:t>
      </w:r>
      <w:r w:rsidR="00411C88" w:rsidRPr="00353D79">
        <w:rPr>
          <w:rFonts w:cstheme="minorHAnsi"/>
          <w:lang w:val="en-GB"/>
        </w:rPr>
        <w:t>ollow up of biopsy outcomes versus agreement</w:t>
      </w:r>
      <w:r w:rsidR="00411C88">
        <w:rPr>
          <w:rFonts w:cstheme="minorHAnsi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6"/>
        <w:gridCol w:w="1121"/>
        <w:gridCol w:w="1118"/>
        <w:gridCol w:w="1129"/>
        <w:gridCol w:w="1210"/>
        <w:gridCol w:w="1125"/>
        <w:gridCol w:w="1121"/>
      </w:tblGrid>
      <w:tr w:rsidR="00DF000A" w:rsidRPr="00353D79" w14:paraId="01D92E4F" w14:textId="77777777" w:rsidTr="00246081">
        <w:trPr>
          <w:trHeight w:val="475"/>
        </w:trPr>
        <w:tc>
          <w:tcPr>
            <w:tcW w:w="1206" w:type="dxa"/>
          </w:tcPr>
          <w:p w14:paraId="13B0E84C" w14:textId="4E0D6B57" w:rsidR="00DF000A" w:rsidRPr="00246081" w:rsidRDefault="00411C88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iopsy feedback (n)</w:t>
            </w:r>
          </w:p>
        </w:tc>
        <w:tc>
          <w:tcPr>
            <w:tcW w:w="1121" w:type="dxa"/>
          </w:tcPr>
          <w:p w14:paraId="04CC5D97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light</w:t>
            </w:r>
          </w:p>
        </w:tc>
        <w:tc>
          <w:tcPr>
            <w:tcW w:w="1118" w:type="dxa"/>
          </w:tcPr>
          <w:p w14:paraId="2F2F2340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air</w:t>
            </w:r>
          </w:p>
        </w:tc>
        <w:tc>
          <w:tcPr>
            <w:tcW w:w="1129" w:type="dxa"/>
          </w:tcPr>
          <w:p w14:paraId="3E682D56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oderate</w:t>
            </w:r>
          </w:p>
        </w:tc>
        <w:tc>
          <w:tcPr>
            <w:tcW w:w="1132" w:type="dxa"/>
          </w:tcPr>
          <w:p w14:paraId="3DA002FA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ubstantial</w:t>
            </w:r>
          </w:p>
        </w:tc>
        <w:tc>
          <w:tcPr>
            <w:tcW w:w="1125" w:type="dxa"/>
          </w:tcPr>
          <w:p w14:paraId="3E9EF647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lmost perfect</w:t>
            </w:r>
          </w:p>
        </w:tc>
        <w:tc>
          <w:tcPr>
            <w:tcW w:w="1121" w:type="dxa"/>
          </w:tcPr>
          <w:p w14:paraId="735AEA3D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otal</w:t>
            </w:r>
          </w:p>
        </w:tc>
      </w:tr>
      <w:tr w:rsidR="00DF000A" w:rsidRPr="00353D79" w14:paraId="70294ACA" w14:textId="77777777" w:rsidTr="00246081">
        <w:trPr>
          <w:trHeight w:val="231"/>
        </w:trPr>
        <w:tc>
          <w:tcPr>
            <w:tcW w:w="1206" w:type="dxa"/>
          </w:tcPr>
          <w:p w14:paraId="03D241D4" w14:textId="02A9082D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  <w:r w:rsidR="00BB2DB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–</w:t>
            </w: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</w:t>
            </w:r>
          </w:p>
        </w:tc>
        <w:tc>
          <w:tcPr>
            <w:tcW w:w="1121" w:type="dxa"/>
          </w:tcPr>
          <w:p w14:paraId="34340D2D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1118" w:type="dxa"/>
          </w:tcPr>
          <w:p w14:paraId="4BEA59CB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1129" w:type="dxa"/>
          </w:tcPr>
          <w:p w14:paraId="7883A542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</w:t>
            </w:r>
          </w:p>
        </w:tc>
        <w:tc>
          <w:tcPr>
            <w:tcW w:w="1132" w:type="dxa"/>
          </w:tcPr>
          <w:p w14:paraId="6D67DBB2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</w:t>
            </w:r>
          </w:p>
        </w:tc>
        <w:tc>
          <w:tcPr>
            <w:tcW w:w="1125" w:type="dxa"/>
          </w:tcPr>
          <w:p w14:paraId="44642C48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1121" w:type="dxa"/>
          </w:tcPr>
          <w:p w14:paraId="5203A04B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9</w:t>
            </w:r>
          </w:p>
        </w:tc>
      </w:tr>
      <w:tr w:rsidR="00DF000A" w:rsidRPr="00353D79" w14:paraId="5D748972" w14:textId="77777777" w:rsidTr="00246081">
        <w:trPr>
          <w:trHeight w:val="231"/>
        </w:trPr>
        <w:tc>
          <w:tcPr>
            <w:tcW w:w="1206" w:type="dxa"/>
          </w:tcPr>
          <w:p w14:paraId="7B2716A6" w14:textId="1F070F55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1</w:t>
            </w:r>
            <w:r w:rsidR="002C501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–</w:t>
            </w: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50 </w:t>
            </w:r>
          </w:p>
        </w:tc>
        <w:tc>
          <w:tcPr>
            <w:tcW w:w="1121" w:type="dxa"/>
          </w:tcPr>
          <w:p w14:paraId="259CD478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118" w:type="dxa"/>
          </w:tcPr>
          <w:p w14:paraId="0C8FC44E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1129" w:type="dxa"/>
          </w:tcPr>
          <w:p w14:paraId="026AAD78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</w:t>
            </w:r>
          </w:p>
        </w:tc>
        <w:tc>
          <w:tcPr>
            <w:tcW w:w="1132" w:type="dxa"/>
          </w:tcPr>
          <w:p w14:paraId="518D92DC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1125" w:type="dxa"/>
          </w:tcPr>
          <w:p w14:paraId="3F47D997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121" w:type="dxa"/>
          </w:tcPr>
          <w:p w14:paraId="42735444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</w:t>
            </w:r>
          </w:p>
        </w:tc>
      </w:tr>
      <w:tr w:rsidR="00DF000A" w:rsidRPr="00353D79" w14:paraId="77468775" w14:textId="77777777" w:rsidTr="00246081">
        <w:trPr>
          <w:trHeight w:val="244"/>
        </w:trPr>
        <w:tc>
          <w:tcPr>
            <w:tcW w:w="1206" w:type="dxa"/>
          </w:tcPr>
          <w:p w14:paraId="5AC9C4F6" w14:textId="12A925F6" w:rsidR="00DF000A" w:rsidRPr="00246081" w:rsidRDefault="008728A1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gt;</w:t>
            </w:r>
            <w:r w:rsidR="00DF000A"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121" w:type="dxa"/>
          </w:tcPr>
          <w:p w14:paraId="0995F673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118" w:type="dxa"/>
          </w:tcPr>
          <w:p w14:paraId="591C4E87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129" w:type="dxa"/>
          </w:tcPr>
          <w:p w14:paraId="2DFD6617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</w:t>
            </w:r>
          </w:p>
        </w:tc>
        <w:tc>
          <w:tcPr>
            <w:tcW w:w="1132" w:type="dxa"/>
          </w:tcPr>
          <w:p w14:paraId="6D423A0C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1125" w:type="dxa"/>
          </w:tcPr>
          <w:p w14:paraId="20B9D952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1121" w:type="dxa"/>
          </w:tcPr>
          <w:p w14:paraId="14D2D51D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</w:t>
            </w:r>
          </w:p>
        </w:tc>
      </w:tr>
      <w:tr w:rsidR="00DF000A" w:rsidRPr="00353D79" w14:paraId="40CA28D6" w14:textId="77777777" w:rsidTr="00246081">
        <w:trPr>
          <w:trHeight w:val="244"/>
        </w:trPr>
        <w:tc>
          <w:tcPr>
            <w:tcW w:w="1206" w:type="dxa"/>
          </w:tcPr>
          <w:p w14:paraId="67C7901C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 reply</w:t>
            </w:r>
          </w:p>
        </w:tc>
        <w:tc>
          <w:tcPr>
            <w:tcW w:w="1121" w:type="dxa"/>
          </w:tcPr>
          <w:p w14:paraId="6DF05EB5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118" w:type="dxa"/>
          </w:tcPr>
          <w:p w14:paraId="396E2C1B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1129" w:type="dxa"/>
          </w:tcPr>
          <w:p w14:paraId="529EE671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1132" w:type="dxa"/>
          </w:tcPr>
          <w:p w14:paraId="34FB66B3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1125" w:type="dxa"/>
          </w:tcPr>
          <w:p w14:paraId="2B9FBF37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</w:t>
            </w:r>
          </w:p>
        </w:tc>
        <w:tc>
          <w:tcPr>
            <w:tcW w:w="1121" w:type="dxa"/>
          </w:tcPr>
          <w:p w14:paraId="2A7760D2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</w:p>
        </w:tc>
      </w:tr>
      <w:tr w:rsidR="00DF000A" w:rsidRPr="00353D79" w14:paraId="66F9D43F" w14:textId="77777777" w:rsidTr="00246081">
        <w:trPr>
          <w:trHeight w:val="231"/>
        </w:trPr>
        <w:tc>
          <w:tcPr>
            <w:tcW w:w="1206" w:type="dxa"/>
          </w:tcPr>
          <w:p w14:paraId="268D7DB3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121" w:type="dxa"/>
          </w:tcPr>
          <w:p w14:paraId="1D1BFB58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1118" w:type="dxa"/>
          </w:tcPr>
          <w:p w14:paraId="5586251A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</w:p>
        </w:tc>
        <w:tc>
          <w:tcPr>
            <w:tcW w:w="1129" w:type="dxa"/>
          </w:tcPr>
          <w:p w14:paraId="164A30E3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5</w:t>
            </w:r>
          </w:p>
        </w:tc>
        <w:tc>
          <w:tcPr>
            <w:tcW w:w="1132" w:type="dxa"/>
          </w:tcPr>
          <w:p w14:paraId="37423128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</w:t>
            </w:r>
          </w:p>
        </w:tc>
        <w:tc>
          <w:tcPr>
            <w:tcW w:w="1125" w:type="dxa"/>
          </w:tcPr>
          <w:p w14:paraId="0164AA52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1121" w:type="dxa"/>
          </w:tcPr>
          <w:p w14:paraId="0DE6B6A7" w14:textId="77777777" w:rsidR="00DF000A" w:rsidRPr="00246081" w:rsidRDefault="00DF000A" w:rsidP="00246081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4608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3</w:t>
            </w:r>
          </w:p>
        </w:tc>
      </w:tr>
    </w:tbl>
    <w:p w14:paraId="682D0BBC" w14:textId="77777777" w:rsidR="002906F9" w:rsidRDefault="002906F9" w:rsidP="00DF000A">
      <w:pPr>
        <w:rPr>
          <w:rFonts w:cstheme="minorHAnsi"/>
          <w:lang w:val="en-GB"/>
        </w:rPr>
      </w:pPr>
    </w:p>
    <w:p w14:paraId="51AD14F7" w14:textId="6906A690" w:rsidR="002F562A" w:rsidRPr="002B5A38" w:rsidRDefault="002F562A" w:rsidP="003A69D0">
      <w:pPr>
        <w:rPr>
          <w:rFonts w:cstheme="minorHAnsi"/>
        </w:rPr>
      </w:pPr>
    </w:p>
    <w:p w14:paraId="263A338C" w14:textId="345BCCDD" w:rsidR="003E23C0" w:rsidRPr="00353D79" w:rsidRDefault="003E23C0" w:rsidP="007B1AE6">
      <w:pPr>
        <w:rPr>
          <w:rFonts w:cstheme="minorHAnsi"/>
          <w:lang w:val="sv-SE"/>
        </w:rPr>
      </w:pPr>
    </w:p>
    <w:sectPr w:rsidR="003E23C0" w:rsidRPr="00353D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B842C5" w14:textId="77777777" w:rsidR="00C1745E" w:rsidRDefault="00C1745E" w:rsidP="008874A4">
      <w:pPr>
        <w:spacing w:after="0" w:line="240" w:lineRule="auto"/>
      </w:pPr>
      <w:r>
        <w:separator/>
      </w:r>
    </w:p>
  </w:endnote>
  <w:endnote w:type="continuationSeparator" w:id="0">
    <w:p w14:paraId="3828A3A0" w14:textId="77777777" w:rsidR="00C1745E" w:rsidRDefault="00C1745E" w:rsidP="008874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D05ABB" w14:textId="77777777" w:rsidR="00C1745E" w:rsidRDefault="00C1745E" w:rsidP="008874A4">
      <w:pPr>
        <w:spacing w:after="0" w:line="240" w:lineRule="auto"/>
      </w:pPr>
      <w:r>
        <w:separator/>
      </w:r>
    </w:p>
  </w:footnote>
  <w:footnote w:type="continuationSeparator" w:id="0">
    <w:p w14:paraId="6782D480" w14:textId="77777777" w:rsidR="00C1745E" w:rsidRDefault="00C1745E" w:rsidP="008874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6771A"/>
    <w:multiLevelType w:val="hybridMultilevel"/>
    <w:tmpl w:val="8F96EC9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EC4637"/>
    <w:multiLevelType w:val="hybridMultilevel"/>
    <w:tmpl w:val="BED8E8B8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CF1E7F"/>
    <w:multiLevelType w:val="hybridMultilevel"/>
    <w:tmpl w:val="C99C21FC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Medical Imaging Radiation Sc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05wfaeuaxf0ne2re6pwxf9aartertz2efz&quot;&gt;Thimansson&lt;record-ids&gt;&lt;item&gt;2&lt;/item&gt;&lt;/record-ids&gt;&lt;/item&gt;&lt;/Libraries&gt;"/>
  </w:docVars>
  <w:rsids>
    <w:rsidRoot w:val="00DB5A18"/>
    <w:rsid w:val="00011398"/>
    <w:rsid w:val="00021BFF"/>
    <w:rsid w:val="00021D30"/>
    <w:rsid w:val="00035EDB"/>
    <w:rsid w:val="00040BE7"/>
    <w:rsid w:val="00050184"/>
    <w:rsid w:val="00053FDA"/>
    <w:rsid w:val="000655AB"/>
    <w:rsid w:val="00081ED3"/>
    <w:rsid w:val="000831EF"/>
    <w:rsid w:val="0008428A"/>
    <w:rsid w:val="00085E08"/>
    <w:rsid w:val="0008637F"/>
    <w:rsid w:val="0009325E"/>
    <w:rsid w:val="00095FF2"/>
    <w:rsid w:val="000A7317"/>
    <w:rsid w:val="000B0ED6"/>
    <w:rsid w:val="000B6FDB"/>
    <w:rsid w:val="000C06BA"/>
    <w:rsid w:val="000D7B28"/>
    <w:rsid w:val="000D7CEE"/>
    <w:rsid w:val="000E7356"/>
    <w:rsid w:val="000F10E3"/>
    <w:rsid w:val="00100E34"/>
    <w:rsid w:val="00104B93"/>
    <w:rsid w:val="00104E64"/>
    <w:rsid w:val="00106418"/>
    <w:rsid w:val="00116C5B"/>
    <w:rsid w:val="001256DF"/>
    <w:rsid w:val="00143DD2"/>
    <w:rsid w:val="00170A25"/>
    <w:rsid w:val="001744A4"/>
    <w:rsid w:val="001764FD"/>
    <w:rsid w:val="001817B3"/>
    <w:rsid w:val="00184035"/>
    <w:rsid w:val="00186B8F"/>
    <w:rsid w:val="00194DBA"/>
    <w:rsid w:val="001A2F9B"/>
    <w:rsid w:val="001C1741"/>
    <w:rsid w:val="001E78F5"/>
    <w:rsid w:val="001F4EF3"/>
    <w:rsid w:val="001F5443"/>
    <w:rsid w:val="00203B80"/>
    <w:rsid w:val="00205BDD"/>
    <w:rsid w:val="002247FD"/>
    <w:rsid w:val="002336AA"/>
    <w:rsid w:val="002433F8"/>
    <w:rsid w:val="00251A4B"/>
    <w:rsid w:val="0026027C"/>
    <w:rsid w:val="00266AC8"/>
    <w:rsid w:val="002906F9"/>
    <w:rsid w:val="002911DC"/>
    <w:rsid w:val="002A11D5"/>
    <w:rsid w:val="002A1B29"/>
    <w:rsid w:val="002A788B"/>
    <w:rsid w:val="002B0215"/>
    <w:rsid w:val="002B5A38"/>
    <w:rsid w:val="002C5013"/>
    <w:rsid w:val="002C70AE"/>
    <w:rsid w:val="002D303B"/>
    <w:rsid w:val="002E48E1"/>
    <w:rsid w:val="002E5F16"/>
    <w:rsid w:val="002E644C"/>
    <w:rsid w:val="002F562A"/>
    <w:rsid w:val="00301B02"/>
    <w:rsid w:val="00304581"/>
    <w:rsid w:val="0031039F"/>
    <w:rsid w:val="003251F5"/>
    <w:rsid w:val="003309E2"/>
    <w:rsid w:val="00331287"/>
    <w:rsid w:val="00336CC1"/>
    <w:rsid w:val="00346FDF"/>
    <w:rsid w:val="00353D79"/>
    <w:rsid w:val="003556DC"/>
    <w:rsid w:val="00357FD6"/>
    <w:rsid w:val="0039413F"/>
    <w:rsid w:val="003A69D0"/>
    <w:rsid w:val="003B6013"/>
    <w:rsid w:val="003C0BB3"/>
    <w:rsid w:val="003C1B37"/>
    <w:rsid w:val="003D2ECE"/>
    <w:rsid w:val="003D5CB4"/>
    <w:rsid w:val="003E23C0"/>
    <w:rsid w:val="003F0487"/>
    <w:rsid w:val="003F1DFC"/>
    <w:rsid w:val="003F48F8"/>
    <w:rsid w:val="00404E6F"/>
    <w:rsid w:val="00411C88"/>
    <w:rsid w:val="00426DF2"/>
    <w:rsid w:val="00437D45"/>
    <w:rsid w:val="00442074"/>
    <w:rsid w:val="00455070"/>
    <w:rsid w:val="00471D48"/>
    <w:rsid w:val="004835AB"/>
    <w:rsid w:val="0049273D"/>
    <w:rsid w:val="004A2E41"/>
    <w:rsid w:val="004B2380"/>
    <w:rsid w:val="004B2FC9"/>
    <w:rsid w:val="004C7ABE"/>
    <w:rsid w:val="004D765E"/>
    <w:rsid w:val="004E768C"/>
    <w:rsid w:val="004F5E14"/>
    <w:rsid w:val="00501D2C"/>
    <w:rsid w:val="00502B9E"/>
    <w:rsid w:val="00510E6A"/>
    <w:rsid w:val="00526DD9"/>
    <w:rsid w:val="00527697"/>
    <w:rsid w:val="0053385C"/>
    <w:rsid w:val="0054431F"/>
    <w:rsid w:val="00552223"/>
    <w:rsid w:val="00554537"/>
    <w:rsid w:val="00557126"/>
    <w:rsid w:val="0056175E"/>
    <w:rsid w:val="00562555"/>
    <w:rsid w:val="00563DD2"/>
    <w:rsid w:val="005829D2"/>
    <w:rsid w:val="00586349"/>
    <w:rsid w:val="00591882"/>
    <w:rsid w:val="005921ED"/>
    <w:rsid w:val="005A405A"/>
    <w:rsid w:val="005B0416"/>
    <w:rsid w:val="005D54E8"/>
    <w:rsid w:val="005D69D8"/>
    <w:rsid w:val="005E4FA0"/>
    <w:rsid w:val="00627E0B"/>
    <w:rsid w:val="00643453"/>
    <w:rsid w:val="0064516F"/>
    <w:rsid w:val="006469B7"/>
    <w:rsid w:val="00654AD8"/>
    <w:rsid w:val="00666294"/>
    <w:rsid w:val="00670C1D"/>
    <w:rsid w:val="00670F1F"/>
    <w:rsid w:val="006713A9"/>
    <w:rsid w:val="0068633C"/>
    <w:rsid w:val="00686FDA"/>
    <w:rsid w:val="0069233C"/>
    <w:rsid w:val="006A0410"/>
    <w:rsid w:val="006B0037"/>
    <w:rsid w:val="006C42CB"/>
    <w:rsid w:val="006C54E2"/>
    <w:rsid w:val="006E30D3"/>
    <w:rsid w:val="006F1DFE"/>
    <w:rsid w:val="006F7974"/>
    <w:rsid w:val="00715B4D"/>
    <w:rsid w:val="007266D3"/>
    <w:rsid w:val="00730387"/>
    <w:rsid w:val="00740E16"/>
    <w:rsid w:val="00751336"/>
    <w:rsid w:val="00751B9A"/>
    <w:rsid w:val="00761EE7"/>
    <w:rsid w:val="00770B8B"/>
    <w:rsid w:val="00774A88"/>
    <w:rsid w:val="007841B4"/>
    <w:rsid w:val="00785891"/>
    <w:rsid w:val="0078715C"/>
    <w:rsid w:val="0079077A"/>
    <w:rsid w:val="007930C3"/>
    <w:rsid w:val="007A6D2C"/>
    <w:rsid w:val="007B1AE6"/>
    <w:rsid w:val="007D38FB"/>
    <w:rsid w:val="007F1D07"/>
    <w:rsid w:val="00803DA6"/>
    <w:rsid w:val="008221CF"/>
    <w:rsid w:val="00830158"/>
    <w:rsid w:val="00842BD7"/>
    <w:rsid w:val="00844EE4"/>
    <w:rsid w:val="0084673C"/>
    <w:rsid w:val="008467C8"/>
    <w:rsid w:val="00870F2C"/>
    <w:rsid w:val="008728A1"/>
    <w:rsid w:val="008805C3"/>
    <w:rsid w:val="00886543"/>
    <w:rsid w:val="008874A4"/>
    <w:rsid w:val="00896C12"/>
    <w:rsid w:val="008A3CCC"/>
    <w:rsid w:val="008B27E7"/>
    <w:rsid w:val="008F389F"/>
    <w:rsid w:val="00905660"/>
    <w:rsid w:val="00912118"/>
    <w:rsid w:val="00917E5B"/>
    <w:rsid w:val="0092217A"/>
    <w:rsid w:val="009251DC"/>
    <w:rsid w:val="009366D4"/>
    <w:rsid w:val="00941729"/>
    <w:rsid w:val="0094257D"/>
    <w:rsid w:val="00944841"/>
    <w:rsid w:val="0094729F"/>
    <w:rsid w:val="0095112E"/>
    <w:rsid w:val="00967F30"/>
    <w:rsid w:val="009755BD"/>
    <w:rsid w:val="009769DB"/>
    <w:rsid w:val="00985F81"/>
    <w:rsid w:val="00990F39"/>
    <w:rsid w:val="00995380"/>
    <w:rsid w:val="009B3FF2"/>
    <w:rsid w:val="009C4D86"/>
    <w:rsid w:val="009E23F4"/>
    <w:rsid w:val="009E3214"/>
    <w:rsid w:val="009E433A"/>
    <w:rsid w:val="009F1910"/>
    <w:rsid w:val="009F1D1D"/>
    <w:rsid w:val="009F7206"/>
    <w:rsid w:val="00A027A7"/>
    <w:rsid w:val="00A04856"/>
    <w:rsid w:val="00A1337E"/>
    <w:rsid w:val="00A27B3B"/>
    <w:rsid w:val="00A5574E"/>
    <w:rsid w:val="00A6095D"/>
    <w:rsid w:val="00A60E64"/>
    <w:rsid w:val="00A73FA1"/>
    <w:rsid w:val="00A77EC4"/>
    <w:rsid w:val="00A94032"/>
    <w:rsid w:val="00AA1B0C"/>
    <w:rsid w:val="00AA2A4F"/>
    <w:rsid w:val="00AA708A"/>
    <w:rsid w:val="00AB7504"/>
    <w:rsid w:val="00AC210B"/>
    <w:rsid w:val="00B24691"/>
    <w:rsid w:val="00B2645F"/>
    <w:rsid w:val="00B376D1"/>
    <w:rsid w:val="00B40E07"/>
    <w:rsid w:val="00B55384"/>
    <w:rsid w:val="00B60856"/>
    <w:rsid w:val="00B64E12"/>
    <w:rsid w:val="00B655D2"/>
    <w:rsid w:val="00B668CB"/>
    <w:rsid w:val="00B733AE"/>
    <w:rsid w:val="00B80B66"/>
    <w:rsid w:val="00B86F14"/>
    <w:rsid w:val="00B8714C"/>
    <w:rsid w:val="00B961A8"/>
    <w:rsid w:val="00BB2DB0"/>
    <w:rsid w:val="00BC6A1E"/>
    <w:rsid w:val="00BE11BB"/>
    <w:rsid w:val="00C133AB"/>
    <w:rsid w:val="00C1450A"/>
    <w:rsid w:val="00C1745E"/>
    <w:rsid w:val="00C2218B"/>
    <w:rsid w:val="00C36A0B"/>
    <w:rsid w:val="00C50E10"/>
    <w:rsid w:val="00C50EF7"/>
    <w:rsid w:val="00C5118D"/>
    <w:rsid w:val="00C52E90"/>
    <w:rsid w:val="00C558AF"/>
    <w:rsid w:val="00C60FA9"/>
    <w:rsid w:val="00C839CB"/>
    <w:rsid w:val="00C86525"/>
    <w:rsid w:val="00C93AE2"/>
    <w:rsid w:val="00CA5B8C"/>
    <w:rsid w:val="00CB23AB"/>
    <w:rsid w:val="00CD1242"/>
    <w:rsid w:val="00CD38FD"/>
    <w:rsid w:val="00CF34E3"/>
    <w:rsid w:val="00D00C8C"/>
    <w:rsid w:val="00D03521"/>
    <w:rsid w:val="00D13FA4"/>
    <w:rsid w:val="00D16FED"/>
    <w:rsid w:val="00D3023A"/>
    <w:rsid w:val="00D36490"/>
    <w:rsid w:val="00D412E9"/>
    <w:rsid w:val="00D60BC3"/>
    <w:rsid w:val="00D61C59"/>
    <w:rsid w:val="00D8399D"/>
    <w:rsid w:val="00D85297"/>
    <w:rsid w:val="00D91DC5"/>
    <w:rsid w:val="00DA0C0E"/>
    <w:rsid w:val="00DB2BFA"/>
    <w:rsid w:val="00DB5A18"/>
    <w:rsid w:val="00DB6F5C"/>
    <w:rsid w:val="00DC0CBF"/>
    <w:rsid w:val="00DC40F8"/>
    <w:rsid w:val="00DC5879"/>
    <w:rsid w:val="00DD2280"/>
    <w:rsid w:val="00DD2FF1"/>
    <w:rsid w:val="00DE173B"/>
    <w:rsid w:val="00DE21C7"/>
    <w:rsid w:val="00DF000A"/>
    <w:rsid w:val="00DF4C93"/>
    <w:rsid w:val="00DF7581"/>
    <w:rsid w:val="00E00401"/>
    <w:rsid w:val="00E0604A"/>
    <w:rsid w:val="00E15D7C"/>
    <w:rsid w:val="00E20665"/>
    <w:rsid w:val="00E27776"/>
    <w:rsid w:val="00E301F1"/>
    <w:rsid w:val="00E42AEB"/>
    <w:rsid w:val="00E47451"/>
    <w:rsid w:val="00E528AC"/>
    <w:rsid w:val="00E54664"/>
    <w:rsid w:val="00E54B40"/>
    <w:rsid w:val="00E76FAD"/>
    <w:rsid w:val="00EA26A4"/>
    <w:rsid w:val="00EB21A1"/>
    <w:rsid w:val="00EC09D5"/>
    <w:rsid w:val="00EC193F"/>
    <w:rsid w:val="00EE0630"/>
    <w:rsid w:val="00EF025A"/>
    <w:rsid w:val="00EF3E71"/>
    <w:rsid w:val="00EF5004"/>
    <w:rsid w:val="00F002E7"/>
    <w:rsid w:val="00F10928"/>
    <w:rsid w:val="00F129E6"/>
    <w:rsid w:val="00F37669"/>
    <w:rsid w:val="00F5444F"/>
    <w:rsid w:val="00F568D3"/>
    <w:rsid w:val="00F90E16"/>
    <w:rsid w:val="00F9289A"/>
    <w:rsid w:val="00FC5533"/>
    <w:rsid w:val="00FC62F7"/>
    <w:rsid w:val="00FD0718"/>
    <w:rsid w:val="00FD2768"/>
    <w:rsid w:val="00FE2D53"/>
    <w:rsid w:val="108FFDC0"/>
    <w:rsid w:val="119A585F"/>
    <w:rsid w:val="15B6797B"/>
    <w:rsid w:val="19F53EA0"/>
    <w:rsid w:val="1B9BFFF2"/>
    <w:rsid w:val="3A77E9E9"/>
    <w:rsid w:val="3D1D73A2"/>
    <w:rsid w:val="54417FFB"/>
    <w:rsid w:val="62946588"/>
    <w:rsid w:val="631E2095"/>
    <w:rsid w:val="6424F5DD"/>
    <w:rsid w:val="66008BB0"/>
    <w:rsid w:val="79E522D3"/>
    <w:rsid w:val="7AE03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6D617"/>
  <w15:chartTrackingRefBased/>
  <w15:docId w15:val="{43BFCD69-F56B-4F70-B6CA-B8A6EE0A4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3D1D73A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3D1D73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3D1D73A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3D1D73A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3D1D73A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3D1D73A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3D1D73A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3D1D73A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3D1D73A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3D1D73A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5A1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3D1D73A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uiPriority w:val="1"/>
    <w:rsid w:val="3D1D73A2"/>
    <w:pPr>
      <w:spacing w:after="0"/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4C9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3D1D73A2"/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4C93"/>
    <w:rPr>
      <w:rFonts w:ascii="Calibri" w:hAnsi="Calibri" w:cs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3D1D73A2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3D1D73A2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3D1D73A2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3D1D73A2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3D1D73A2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3D1D73A2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3D1D73A2"/>
    <w:rPr>
      <w:rFonts w:asciiTheme="majorHAnsi" w:eastAsiaTheme="majorEastAsia" w:hAnsiTheme="majorHAnsi" w:cstheme="majorBidi"/>
      <w:noProof w:val="0"/>
      <w:color w:val="1F3763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3D1D73A2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3D1D73A2"/>
    <w:rPr>
      <w:rFonts w:asciiTheme="majorHAnsi" w:eastAsiaTheme="majorEastAsia" w:hAnsiTheme="majorHAnsi" w:cstheme="majorBidi"/>
      <w:noProof w:val="0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3D1D73A2"/>
    <w:rPr>
      <w:rFonts w:asciiTheme="majorHAnsi" w:eastAsiaTheme="majorEastAsia" w:hAnsiTheme="majorHAnsi" w:cstheme="majorBidi"/>
      <w:noProof w:val="0"/>
      <w:color w:val="1F3763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3D1D73A2"/>
    <w:rPr>
      <w:rFonts w:asciiTheme="majorHAnsi" w:eastAsiaTheme="majorEastAsia" w:hAnsiTheme="majorHAnsi" w:cstheme="majorBidi"/>
      <w:i/>
      <w:iCs/>
      <w:noProof w:val="0"/>
      <w:color w:val="1F3763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3D1D73A2"/>
    <w:rPr>
      <w:rFonts w:asciiTheme="majorHAnsi" w:eastAsiaTheme="majorEastAsia" w:hAnsiTheme="majorHAnsi" w:cstheme="majorBidi"/>
      <w:noProof w:val="0"/>
      <w:color w:val="272727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3D1D73A2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3D1D73A2"/>
    <w:rPr>
      <w:rFonts w:asciiTheme="majorHAnsi" w:eastAsiaTheme="majorEastAsia" w:hAnsiTheme="majorHAnsi" w:cstheme="majorBidi"/>
      <w:noProof w:val="0"/>
      <w:sz w:val="56"/>
      <w:szCs w:val="5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3D1D73A2"/>
    <w:rPr>
      <w:rFonts w:asciiTheme="minorHAnsi" w:eastAsiaTheme="minorEastAsia" w:hAnsiTheme="minorHAnsi" w:cstheme="minorBidi"/>
      <w:noProof w:val="0"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3D1D73A2"/>
    <w:rPr>
      <w:i/>
      <w:iCs/>
      <w:noProof w:val="0"/>
      <w:color w:val="404040" w:themeColor="text1" w:themeTint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3D1D73A2"/>
    <w:rPr>
      <w:i/>
      <w:iCs/>
      <w:noProof w:val="0"/>
      <w:color w:val="4472C4" w:themeColor="accent1"/>
      <w:lang w:val="en-US"/>
    </w:rPr>
  </w:style>
  <w:style w:type="paragraph" w:styleId="TOC1">
    <w:name w:val="toc 1"/>
    <w:basedOn w:val="Normal"/>
    <w:next w:val="Normal"/>
    <w:uiPriority w:val="39"/>
    <w:unhideWhenUsed/>
    <w:rsid w:val="3D1D73A2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3D1D73A2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3D1D73A2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3D1D73A2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3D1D73A2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3D1D73A2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3D1D73A2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3D1D73A2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3D1D73A2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3D1D73A2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3D1D73A2"/>
    <w:rPr>
      <w:noProof w:val="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3D1D73A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3D1D73A2"/>
    <w:rPr>
      <w:noProof w:val="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3D1D73A2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3D1D73A2"/>
    <w:rPr>
      <w:noProof w:val="0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3D1D73A2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3D1D73A2"/>
    <w:rPr>
      <w:noProof w:val="0"/>
      <w:lang w:val="en-US"/>
    </w:rPr>
  </w:style>
  <w:style w:type="paragraph" w:styleId="Revision">
    <w:name w:val="Revision"/>
    <w:hidden/>
    <w:uiPriority w:val="99"/>
    <w:semiHidden/>
    <w:rsid w:val="00A77EC4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923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23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233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3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33C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AB75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37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6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Erik Thimansson</dc:creator>
  <cp:keywords/>
  <dc:description/>
  <cp:lastModifiedBy>Gautam Kumar Mandal</cp:lastModifiedBy>
  <cp:revision>2</cp:revision>
  <cp:lastPrinted>2024-04-04T17:14:00Z</cp:lastPrinted>
  <dcterms:created xsi:type="dcterms:W3CDTF">2024-12-11T12:49:00Z</dcterms:created>
  <dcterms:modified xsi:type="dcterms:W3CDTF">2024-12-11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e9d562-9b18-4c27-aa81-b08d749133c5_Enabled">
    <vt:lpwstr>true</vt:lpwstr>
  </property>
  <property fmtid="{D5CDD505-2E9C-101B-9397-08002B2CF9AE}" pid="3" name="MSIP_Label_49e9d562-9b18-4c27-aa81-b08d749133c5_SetDate">
    <vt:lpwstr>2023-09-07T12:22:54Z</vt:lpwstr>
  </property>
  <property fmtid="{D5CDD505-2E9C-101B-9397-08002B2CF9AE}" pid="4" name="MSIP_Label_49e9d562-9b18-4c27-aa81-b08d749133c5_Method">
    <vt:lpwstr>Standard</vt:lpwstr>
  </property>
  <property fmtid="{D5CDD505-2E9C-101B-9397-08002B2CF9AE}" pid="5" name="MSIP_Label_49e9d562-9b18-4c27-aa81-b08d749133c5_Name">
    <vt:lpwstr>General</vt:lpwstr>
  </property>
  <property fmtid="{D5CDD505-2E9C-101B-9397-08002B2CF9AE}" pid="6" name="MSIP_Label_49e9d562-9b18-4c27-aa81-b08d749133c5_SiteId">
    <vt:lpwstr>9cbef589-58b6-48be-8db1-e260ac17ed86</vt:lpwstr>
  </property>
  <property fmtid="{D5CDD505-2E9C-101B-9397-08002B2CF9AE}" pid="7" name="MSIP_Label_49e9d562-9b18-4c27-aa81-b08d749133c5_ActionId">
    <vt:lpwstr>82fe07b2-5985-4473-aab0-2eaca1e32a91</vt:lpwstr>
  </property>
  <property fmtid="{D5CDD505-2E9C-101B-9397-08002B2CF9AE}" pid="8" name="MSIP_Label_49e9d562-9b18-4c27-aa81-b08d749133c5_ContentBits">
    <vt:lpwstr>0</vt:lpwstr>
  </property>
</Properties>
</file>